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5F7F1" w14:textId="67176DA9" w:rsidR="007D3166" w:rsidRDefault="00FA7369">
      <w:r>
        <w:t>Supplementary Appendix 1:</w:t>
      </w:r>
    </w:p>
    <w:p w14:paraId="08D6E9E7" w14:textId="37D7FFE9" w:rsidR="004165F0" w:rsidRDefault="004165F0"/>
    <w:p w14:paraId="748161F0" w14:textId="790B4BD8" w:rsidR="004165F0" w:rsidRDefault="004165F0">
      <w:r>
        <w:t>Figure S1: Posterior probability density function for all patients</w:t>
      </w:r>
    </w:p>
    <w:p w14:paraId="60FB51B7" w14:textId="77777777" w:rsidR="00D72A4F" w:rsidRDefault="00D72A4F"/>
    <w:p w14:paraId="7B40E926" w14:textId="2078124C" w:rsidR="00FA7369" w:rsidRDefault="00C80912">
      <w:r>
        <w:rPr>
          <w:noProof/>
        </w:rPr>
        <w:drawing>
          <wp:inline distT="0" distB="0" distL="0" distR="0" wp14:anchorId="37ECD371" wp14:editId="4BEB646A">
            <wp:extent cx="5734050" cy="41719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F749E" w14:textId="1FB99908" w:rsidR="004165F0" w:rsidRDefault="004165F0">
      <w:r>
        <w:br w:type="page"/>
      </w:r>
    </w:p>
    <w:p w14:paraId="2E309442" w14:textId="77777777" w:rsidR="004165F0" w:rsidRDefault="004165F0" w:rsidP="004165F0"/>
    <w:p w14:paraId="0D4E102A" w14:textId="71660787" w:rsidR="004165F0" w:rsidRDefault="004165F0" w:rsidP="004165F0">
      <w:r>
        <w:t>Figure S</w:t>
      </w:r>
      <w:r>
        <w:t>2</w:t>
      </w:r>
      <w:r>
        <w:t xml:space="preserve">: Posterior probability density function for </w:t>
      </w:r>
      <w:r>
        <w:t>seronegative patients</w:t>
      </w:r>
    </w:p>
    <w:p w14:paraId="11FCA64E" w14:textId="77777777" w:rsidR="00FA7369" w:rsidRDefault="00FA7369"/>
    <w:p w14:paraId="7A9D037C" w14:textId="6EFD9F3F" w:rsidR="00FA7369" w:rsidRDefault="00FA7369">
      <w:r>
        <w:rPr>
          <w:noProof/>
        </w:rPr>
        <w:drawing>
          <wp:inline distT="0" distB="0" distL="0" distR="0" wp14:anchorId="59038E55" wp14:editId="3F03CDB2">
            <wp:extent cx="5731510" cy="41706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3275B" w14:textId="4B9461F3" w:rsidR="00FA7369" w:rsidRDefault="00FA7369"/>
    <w:p w14:paraId="167E7BB9" w14:textId="0FDA9901" w:rsidR="004165F0" w:rsidRDefault="004165F0">
      <w:r>
        <w:br w:type="page"/>
      </w:r>
    </w:p>
    <w:p w14:paraId="52351055" w14:textId="77777777" w:rsidR="004165F0" w:rsidRDefault="004165F0" w:rsidP="004165F0"/>
    <w:p w14:paraId="58C05CAD" w14:textId="66A7E46D" w:rsidR="004165F0" w:rsidRDefault="004165F0" w:rsidP="004165F0">
      <w:r>
        <w:t>Figure S</w:t>
      </w:r>
      <w:r>
        <w:t>3</w:t>
      </w:r>
      <w:r>
        <w:t>: Posterior probability density function for sero</w:t>
      </w:r>
      <w:r>
        <w:t>positive</w:t>
      </w:r>
      <w:r>
        <w:t xml:space="preserve"> patients</w:t>
      </w:r>
    </w:p>
    <w:p w14:paraId="502C653F" w14:textId="77777777" w:rsidR="00FA7369" w:rsidRDefault="00FA7369"/>
    <w:p w14:paraId="1363D631" w14:textId="1D3EAC80" w:rsidR="00FA7369" w:rsidRDefault="00FA7369">
      <w:r>
        <w:rPr>
          <w:noProof/>
        </w:rPr>
        <w:drawing>
          <wp:inline distT="0" distB="0" distL="0" distR="0" wp14:anchorId="0042E60E" wp14:editId="2CEA68B6">
            <wp:extent cx="5731510" cy="41706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C7D13" w14:textId="0599BFF0" w:rsidR="00FA7369" w:rsidRDefault="00FA7369"/>
    <w:p w14:paraId="7665039F" w14:textId="51F30BD4" w:rsidR="004165F0" w:rsidRDefault="004165F0">
      <w:r>
        <w:br w:type="page"/>
      </w:r>
    </w:p>
    <w:p w14:paraId="67E2A37B" w14:textId="77777777" w:rsidR="004165F0" w:rsidRDefault="004165F0" w:rsidP="004165F0"/>
    <w:p w14:paraId="7CA6A6DB" w14:textId="6752C016" w:rsidR="004165F0" w:rsidRDefault="004165F0" w:rsidP="004165F0">
      <w:r>
        <w:t>Figure S</w:t>
      </w:r>
      <w:r>
        <w:t>4</w:t>
      </w:r>
      <w:r>
        <w:t xml:space="preserve">: Posterior probability density function for </w:t>
      </w:r>
      <w:r>
        <w:t>patients admitted within 7 days</w:t>
      </w:r>
    </w:p>
    <w:p w14:paraId="53670AE6" w14:textId="56E26B74" w:rsidR="00FA7369" w:rsidRDefault="00FA7369">
      <w:r>
        <w:rPr>
          <w:noProof/>
        </w:rPr>
        <w:drawing>
          <wp:inline distT="0" distB="0" distL="0" distR="0" wp14:anchorId="15AC28D7" wp14:editId="4D086A4A">
            <wp:extent cx="5731510" cy="417068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1216C" w14:textId="6C9FF723" w:rsidR="004165F0" w:rsidRDefault="004165F0">
      <w:r>
        <w:br w:type="page"/>
      </w:r>
    </w:p>
    <w:p w14:paraId="5082CEEE" w14:textId="77777777" w:rsidR="004165F0" w:rsidRDefault="004165F0" w:rsidP="004165F0"/>
    <w:p w14:paraId="45495F78" w14:textId="663745D2" w:rsidR="004165F0" w:rsidRDefault="004165F0" w:rsidP="004165F0">
      <w:r>
        <w:t>Figure S</w:t>
      </w:r>
      <w:r>
        <w:t>5</w:t>
      </w:r>
      <w:r>
        <w:t xml:space="preserve">: Posterior probability density function for </w:t>
      </w:r>
      <w:r>
        <w:t>patients admitted after 7 days</w:t>
      </w:r>
    </w:p>
    <w:p w14:paraId="4FD8F02D" w14:textId="77777777" w:rsidR="00FA7369" w:rsidRDefault="00FA7369"/>
    <w:p w14:paraId="313D5C01" w14:textId="19FF54C1" w:rsidR="00FA7369" w:rsidRDefault="00FA7369"/>
    <w:p w14:paraId="7363210A" w14:textId="5B68FD76" w:rsidR="00FA7369" w:rsidRDefault="00C80912">
      <w:r>
        <w:rPr>
          <w:noProof/>
        </w:rPr>
        <w:drawing>
          <wp:inline distT="0" distB="0" distL="0" distR="0" wp14:anchorId="2CE355F4" wp14:editId="7475847F">
            <wp:extent cx="5734050" cy="4171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7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069F0" w14:textId="77777777" w:rsidR="00473D6D" w:rsidRDefault="00473D6D" w:rsidP="00C80912">
      <w:pPr>
        <w:spacing w:after="0" w:line="240" w:lineRule="auto"/>
      </w:pPr>
      <w:r>
        <w:separator/>
      </w:r>
    </w:p>
  </w:endnote>
  <w:endnote w:type="continuationSeparator" w:id="0">
    <w:p w14:paraId="37A4A710" w14:textId="77777777" w:rsidR="00473D6D" w:rsidRDefault="00473D6D" w:rsidP="00C80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46030" w14:textId="77777777" w:rsidR="00473D6D" w:rsidRDefault="00473D6D" w:rsidP="00C80912">
      <w:pPr>
        <w:spacing w:after="0" w:line="240" w:lineRule="auto"/>
      </w:pPr>
      <w:r>
        <w:separator/>
      </w:r>
    </w:p>
  </w:footnote>
  <w:footnote w:type="continuationSeparator" w:id="0">
    <w:p w14:paraId="03A0FFFB" w14:textId="77777777" w:rsidR="00473D6D" w:rsidRDefault="00473D6D" w:rsidP="00C80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528G577C968A689"/>
    <w:docVar w:name="paperpile-doc-name" w:val="IJID_supplement.docx"/>
  </w:docVars>
  <w:rsids>
    <w:rsidRoot w:val="00FA7369"/>
    <w:rsid w:val="00306D95"/>
    <w:rsid w:val="004165F0"/>
    <w:rsid w:val="00473D6D"/>
    <w:rsid w:val="00596680"/>
    <w:rsid w:val="00BB1593"/>
    <w:rsid w:val="00C80912"/>
    <w:rsid w:val="00D72A4F"/>
    <w:rsid w:val="00EA55A2"/>
    <w:rsid w:val="00FA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B82007"/>
  <w15:chartTrackingRefBased/>
  <w15:docId w15:val="{14CAF297-1B9A-4B7F-BC97-702817AA6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3</cp:revision>
  <dcterms:created xsi:type="dcterms:W3CDTF">2021-06-03T13:41:00Z</dcterms:created>
  <dcterms:modified xsi:type="dcterms:W3CDTF">2021-06-09T09:02:00Z</dcterms:modified>
</cp:coreProperties>
</file>